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FC88B" w14:textId="36524D76" w:rsidR="00EF29B8" w:rsidRPr="00C03B61" w:rsidRDefault="00EF29B8" w:rsidP="00EF29B8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81142064"/>
      <w:bookmarkStart w:id="1" w:name="_Toc81393902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  <w:r w:rsidR="000E6F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le 1</w:t>
      </w:r>
    </w:p>
    <w:p w14:paraId="320F22CA" w14:textId="77777777" w:rsidR="004828C0" w:rsidRDefault="004828C0" w:rsidP="004828C0">
      <w:pPr>
        <w:pStyle w:val="Caption"/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14848235" w14:textId="134AA7AC" w:rsidR="004828C0" w:rsidRPr="00F10459" w:rsidRDefault="004828C0" w:rsidP="004828C0">
      <w:pPr>
        <w:pStyle w:val="Caption"/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</w:rPr>
        <w:t>S1 Fig.</w:t>
      </w:r>
      <w:r w:rsidRPr="00A01A23"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Pr="00F10459"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  <w:t>Perception of additional of risk female circumcision due to COVID-19 on girls (N=278)</w:t>
      </w:r>
    </w:p>
    <w:p w14:paraId="3A83FA3B" w14:textId="77777777" w:rsidR="004828C0" w:rsidRDefault="004828C0" w:rsidP="004828C0">
      <w:pPr>
        <w:keepNext/>
        <w:spacing w:line="360" w:lineRule="auto"/>
        <w:rPr>
          <w:rFonts w:ascii="Times New Roman" w:hAnsi="Times New Roman"/>
        </w:rPr>
      </w:pPr>
      <w:r w:rsidRPr="00C03B61">
        <w:rPr>
          <w:rFonts w:ascii="Times New Roman" w:hAnsi="Times New Roman"/>
          <w:noProof/>
        </w:rPr>
        <w:drawing>
          <wp:inline distT="0" distB="0" distL="0" distR="0" wp14:anchorId="74236E24" wp14:editId="0E454A93">
            <wp:extent cx="3771900" cy="2509857"/>
            <wp:effectExtent l="12700" t="12700" r="12700" b="17780"/>
            <wp:docPr id="13" name="Picture 13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pi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2209" cy="2549987"/>
                    </a:xfrm>
                    <a:prstGeom prst="rect">
                      <a:avLst/>
                    </a:prstGeom>
                    <a:solidFill>
                      <a:schemeClr val="tx1"/>
                    </a:solidFill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End w:id="0"/>
      <w:bookmarkEnd w:id="1"/>
    </w:p>
    <w:sectPr w:rsidR="004828C0" w:rsidSect="007D7250">
      <w:footerReference w:type="default" r:id="rId8"/>
      <w:endnotePr>
        <w:numFmt w:val="decimal"/>
      </w:endnotePr>
      <w:pgSz w:w="11900" w:h="16840"/>
      <w:pgMar w:top="1440" w:right="1440" w:bottom="1440" w:left="1440" w:header="708" w:footer="510" w:gutter="0"/>
      <w:pgNumType w:chapStyle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2CF38" w14:textId="77777777" w:rsidR="007C1168" w:rsidRDefault="007C1168">
      <w:r>
        <w:separator/>
      </w:r>
    </w:p>
  </w:endnote>
  <w:endnote w:type="continuationSeparator" w:id="0">
    <w:p w14:paraId="1BD2F444" w14:textId="77777777" w:rsidR="007C1168" w:rsidRDefault="007C1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8BA5B" w14:textId="77777777" w:rsidR="00D96FEE" w:rsidRPr="00215544" w:rsidRDefault="00894EE0" w:rsidP="00215544">
    <w:pPr>
      <w:pStyle w:val="Footer"/>
      <w:jc w:val="right"/>
      <w:rPr>
        <w:rFonts w:ascii="Times New Roman" w:hAnsi="Times New Roman"/>
        <w:caps/>
        <w:noProof/>
        <w:sz w:val="18"/>
        <w:szCs w:val="18"/>
      </w:rPr>
    </w:pPr>
    <w:r w:rsidRPr="00215544">
      <w:rPr>
        <w:rFonts w:ascii="Times New Roman" w:hAnsi="Times New Roman"/>
        <w:caps/>
        <w:sz w:val="18"/>
        <w:szCs w:val="18"/>
      </w:rPr>
      <w:fldChar w:fldCharType="begin"/>
    </w:r>
    <w:r w:rsidRPr="00215544">
      <w:rPr>
        <w:rFonts w:ascii="Times New Roman" w:hAnsi="Times New Roman"/>
        <w:caps/>
        <w:sz w:val="18"/>
        <w:szCs w:val="18"/>
      </w:rPr>
      <w:instrText xml:space="preserve"> PAGE   \* MERGEFORMAT </w:instrText>
    </w:r>
    <w:r w:rsidRPr="00215544">
      <w:rPr>
        <w:rFonts w:ascii="Times New Roman" w:hAnsi="Times New Roman"/>
        <w:caps/>
        <w:sz w:val="18"/>
        <w:szCs w:val="18"/>
      </w:rPr>
      <w:fldChar w:fldCharType="separate"/>
    </w:r>
    <w:r w:rsidRPr="00215544">
      <w:rPr>
        <w:rFonts w:ascii="Times New Roman" w:hAnsi="Times New Roman"/>
        <w:caps/>
        <w:noProof/>
        <w:sz w:val="18"/>
        <w:szCs w:val="18"/>
      </w:rPr>
      <w:t>2</w:t>
    </w:r>
    <w:r w:rsidRPr="00215544">
      <w:rPr>
        <w:rFonts w:ascii="Times New Roman" w:hAnsi="Times New Roman"/>
        <w:caps/>
        <w:noProof/>
        <w:sz w:val="18"/>
        <w:szCs w:val="18"/>
      </w:rPr>
      <w:fldChar w:fldCharType="end"/>
    </w:r>
  </w:p>
  <w:p w14:paraId="48B2174A" w14:textId="77777777" w:rsidR="00D96FEE" w:rsidRDefault="00D96F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C299C" w14:textId="77777777" w:rsidR="007C1168" w:rsidRDefault="007C1168">
      <w:r>
        <w:separator/>
      </w:r>
    </w:p>
  </w:footnote>
  <w:footnote w:type="continuationSeparator" w:id="0">
    <w:p w14:paraId="4EA96478" w14:textId="77777777" w:rsidR="007C1168" w:rsidRDefault="007C11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34E87"/>
    <w:multiLevelType w:val="hybridMultilevel"/>
    <w:tmpl w:val="14069DD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C7C6D50"/>
    <w:multiLevelType w:val="hybridMultilevel"/>
    <w:tmpl w:val="171CE07A"/>
    <w:lvl w:ilvl="0" w:tplc="0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" w15:restartNumberingAfterBreak="0">
    <w:nsid w:val="357B6D64"/>
    <w:multiLevelType w:val="hybridMultilevel"/>
    <w:tmpl w:val="A44EF25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562628C0"/>
    <w:multiLevelType w:val="hybridMultilevel"/>
    <w:tmpl w:val="7E5892D6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5B372998"/>
    <w:multiLevelType w:val="hybridMultilevel"/>
    <w:tmpl w:val="A8925C4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6B207F56"/>
    <w:multiLevelType w:val="hybridMultilevel"/>
    <w:tmpl w:val="9704F14C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956915263">
    <w:abstractNumId w:val="3"/>
  </w:num>
  <w:num w:numId="2" w16cid:durableId="1674645116">
    <w:abstractNumId w:val="2"/>
  </w:num>
  <w:num w:numId="3" w16cid:durableId="1395616160">
    <w:abstractNumId w:val="4"/>
  </w:num>
  <w:num w:numId="4" w16cid:durableId="1536694152">
    <w:abstractNumId w:val="5"/>
  </w:num>
  <w:num w:numId="5" w16cid:durableId="1709527195">
    <w:abstractNumId w:val="0"/>
  </w:num>
  <w:num w:numId="6" w16cid:durableId="2919846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9B8"/>
    <w:rsid w:val="00000064"/>
    <w:rsid w:val="00000960"/>
    <w:rsid w:val="00000A77"/>
    <w:rsid w:val="00001F2D"/>
    <w:rsid w:val="00002615"/>
    <w:rsid w:val="000050BE"/>
    <w:rsid w:val="000077DA"/>
    <w:rsid w:val="00007BF0"/>
    <w:rsid w:val="00011CF6"/>
    <w:rsid w:val="000160C3"/>
    <w:rsid w:val="00020057"/>
    <w:rsid w:val="00020D6F"/>
    <w:rsid w:val="00022FBC"/>
    <w:rsid w:val="000272B2"/>
    <w:rsid w:val="000307A3"/>
    <w:rsid w:val="00040980"/>
    <w:rsid w:val="00043DAA"/>
    <w:rsid w:val="00044D6C"/>
    <w:rsid w:val="00046538"/>
    <w:rsid w:val="00047395"/>
    <w:rsid w:val="00050293"/>
    <w:rsid w:val="00054F87"/>
    <w:rsid w:val="00057E30"/>
    <w:rsid w:val="0006109E"/>
    <w:rsid w:val="00062A5E"/>
    <w:rsid w:val="00067698"/>
    <w:rsid w:val="00067F99"/>
    <w:rsid w:val="00075AC5"/>
    <w:rsid w:val="00077792"/>
    <w:rsid w:val="0008045A"/>
    <w:rsid w:val="000828E4"/>
    <w:rsid w:val="00082E9E"/>
    <w:rsid w:val="000A2B69"/>
    <w:rsid w:val="000A2D42"/>
    <w:rsid w:val="000A5F7D"/>
    <w:rsid w:val="000A5FD1"/>
    <w:rsid w:val="000A6658"/>
    <w:rsid w:val="000B5BA4"/>
    <w:rsid w:val="000C2F33"/>
    <w:rsid w:val="000C33C4"/>
    <w:rsid w:val="000C6276"/>
    <w:rsid w:val="000C632C"/>
    <w:rsid w:val="000E0136"/>
    <w:rsid w:val="000E16C2"/>
    <w:rsid w:val="000E6F8A"/>
    <w:rsid w:val="000E7130"/>
    <w:rsid w:val="000F1C72"/>
    <w:rsid w:val="000F2BBA"/>
    <w:rsid w:val="000F363C"/>
    <w:rsid w:val="000F6A80"/>
    <w:rsid w:val="000F6CE0"/>
    <w:rsid w:val="000F7823"/>
    <w:rsid w:val="00101CDB"/>
    <w:rsid w:val="0011535B"/>
    <w:rsid w:val="00117A94"/>
    <w:rsid w:val="001243C0"/>
    <w:rsid w:val="0012623A"/>
    <w:rsid w:val="00130760"/>
    <w:rsid w:val="0013159F"/>
    <w:rsid w:val="001458AE"/>
    <w:rsid w:val="001522EC"/>
    <w:rsid w:val="00152D1B"/>
    <w:rsid w:val="00162A58"/>
    <w:rsid w:val="00162DB0"/>
    <w:rsid w:val="001738D2"/>
    <w:rsid w:val="001802FE"/>
    <w:rsid w:val="0018091C"/>
    <w:rsid w:val="00193F88"/>
    <w:rsid w:val="001958D8"/>
    <w:rsid w:val="001A6E8D"/>
    <w:rsid w:val="001B195C"/>
    <w:rsid w:val="001B23B7"/>
    <w:rsid w:val="001C42AB"/>
    <w:rsid w:val="001C7120"/>
    <w:rsid w:val="001D0B87"/>
    <w:rsid w:val="001E3281"/>
    <w:rsid w:val="001F0DA8"/>
    <w:rsid w:val="001F7070"/>
    <w:rsid w:val="002012E8"/>
    <w:rsid w:val="00201499"/>
    <w:rsid w:val="00211C53"/>
    <w:rsid w:val="0021465E"/>
    <w:rsid w:val="0021779E"/>
    <w:rsid w:val="00230093"/>
    <w:rsid w:val="00231893"/>
    <w:rsid w:val="00232798"/>
    <w:rsid w:val="00232993"/>
    <w:rsid w:val="00233344"/>
    <w:rsid w:val="00243C88"/>
    <w:rsid w:val="00251266"/>
    <w:rsid w:val="00252038"/>
    <w:rsid w:val="002527F2"/>
    <w:rsid w:val="00252F38"/>
    <w:rsid w:val="00253678"/>
    <w:rsid w:val="00254803"/>
    <w:rsid w:val="0025485E"/>
    <w:rsid w:val="00255186"/>
    <w:rsid w:val="002559CA"/>
    <w:rsid w:val="002573F2"/>
    <w:rsid w:val="00271659"/>
    <w:rsid w:val="002832B3"/>
    <w:rsid w:val="00294D18"/>
    <w:rsid w:val="002A0E78"/>
    <w:rsid w:val="002A6A27"/>
    <w:rsid w:val="002B027C"/>
    <w:rsid w:val="002B35A8"/>
    <w:rsid w:val="002B37CD"/>
    <w:rsid w:val="002C401D"/>
    <w:rsid w:val="002C596D"/>
    <w:rsid w:val="002C7E37"/>
    <w:rsid w:val="002D42E6"/>
    <w:rsid w:val="002E0B3C"/>
    <w:rsid w:val="002E7FDD"/>
    <w:rsid w:val="002F3523"/>
    <w:rsid w:val="002F51A6"/>
    <w:rsid w:val="0030024F"/>
    <w:rsid w:val="00301543"/>
    <w:rsid w:val="00301DB5"/>
    <w:rsid w:val="003029F8"/>
    <w:rsid w:val="00302A31"/>
    <w:rsid w:val="0030385C"/>
    <w:rsid w:val="00304441"/>
    <w:rsid w:val="003071C4"/>
    <w:rsid w:val="00310E9A"/>
    <w:rsid w:val="00312D2A"/>
    <w:rsid w:val="00313917"/>
    <w:rsid w:val="00317B08"/>
    <w:rsid w:val="003330E9"/>
    <w:rsid w:val="00335411"/>
    <w:rsid w:val="00341104"/>
    <w:rsid w:val="0034546B"/>
    <w:rsid w:val="003570A1"/>
    <w:rsid w:val="00364831"/>
    <w:rsid w:val="00370D5D"/>
    <w:rsid w:val="00371808"/>
    <w:rsid w:val="00375F5C"/>
    <w:rsid w:val="00376F25"/>
    <w:rsid w:val="003851A6"/>
    <w:rsid w:val="00385301"/>
    <w:rsid w:val="00393C6C"/>
    <w:rsid w:val="00397308"/>
    <w:rsid w:val="003A269B"/>
    <w:rsid w:val="003A4015"/>
    <w:rsid w:val="003A413A"/>
    <w:rsid w:val="003A4ED1"/>
    <w:rsid w:val="003B22E3"/>
    <w:rsid w:val="003B687F"/>
    <w:rsid w:val="003B71F0"/>
    <w:rsid w:val="003C5913"/>
    <w:rsid w:val="003C6D8D"/>
    <w:rsid w:val="003D38AF"/>
    <w:rsid w:val="003E15B9"/>
    <w:rsid w:val="003E2AD2"/>
    <w:rsid w:val="003F08A3"/>
    <w:rsid w:val="003F1586"/>
    <w:rsid w:val="003F6106"/>
    <w:rsid w:val="003F6784"/>
    <w:rsid w:val="003F6DE0"/>
    <w:rsid w:val="0040009B"/>
    <w:rsid w:val="004027AE"/>
    <w:rsid w:val="004045DA"/>
    <w:rsid w:val="00405D73"/>
    <w:rsid w:val="00407039"/>
    <w:rsid w:val="00407949"/>
    <w:rsid w:val="004112CA"/>
    <w:rsid w:val="00411A00"/>
    <w:rsid w:val="0041495C"/>
    <w:rsid w:val="004249A3"/>
    <w:rsid w:val="00433E69"/>
    <w:rsid w:val="00436869"/>
    <w:rsid w:val="00451D29"/>
    <w:rsid w:val="00453428"/>
    <w:rsid w:val="0045403E"/>
    <w:rsid w:val="004571A4"/>
    <w:rsid w:val="004618EA"/>
    <w:rsid w:val="004664F0"/>
    <w:rsid w:val="004671AA"/>
    <w:rsid w:val="0047449F"/>
    <w:rsid w:val="0047785C"/>
    <w:rsid w:val="004828C0"/>
    <w:rsid w:val="004837CF"/>
    <w:rsid w:val="00485AD0"/>
    <w:rsid w:val="00487AFA"/>
    <w:rsid w:val="00495768"/>
    <w:rsid w:val="004A2D99"/>
    <w:rsid w:val="004B63D7"/>
    <w:rsid w:val="004C05BD"/>
    <w:rsid w:val="004C5FAB"/>
    <w:rsid w:val="004E5095"/>
    <w:rsid w:val="004E53DD"/>
    <w:rsid w:val="004E5BAC"/>
    <w:rsid w:val="004E7A00"/>
    <w:rsid w:val="005000F5"/>
    <w:rsid w:val="00504066"/>
    <w:rsid w:val="005048A0"/>
    <w:rsid w:val="00513A8A"/>
    <w:rsid w:val="005140DB"/>
    <w:rsid w:val="005143DF"/>
    <w:rsid w:val="00515ADC"/>
    <w:rsid w:val="00516D97"/>
    <w:rsid w:val="00517E58"/>
    <w:rsid w:val="00524D73"/>
    <w:rsid w:val="00527EFC"/>
    <w:rsid w:val="00530EDA"/>
    <w:rsid w:val="005312AF"/>
    <w:rsid w:val="00532B1E"/>
    <w:rsid w:val="00535627"/>
    <w:rsid w:val="00535703"/>
    <w:rsid w:val="00546AE0"/>
    <w:rsid w:val="00553D55"/>
    <w:rsid w:val="00557E6C"/>
    <w:rsid w:val="00561E70"/>
    <w:rsid w:val="00563CF6"/>
    <w:rsid w:val="0056415E"/>
    <w:rsid w:val="00567E65"/>
    <w:rsid w:val="005727E7"/>
    <w:rsid w:val="00577BE0"/>
    <w:rsid w:val="005864A0"/>
    <w:rsid w:val="00595EA6"/>
    <w:rsid w:val="005B0651"/>
    <w:rsid w:val="005B2EEB"/>
    <w:rsid w:val="005B4C00"/>
    <w:rsid w:val="005C0B23"/>
    <w:rsid w:val="005C11D6"/>
    <w:rsid w:val="005C6F40"/>
    <w:rsid w:val="005D4D80"/>
    <w:rsid w:val="005F5E1B"/>
    <w:rsid w:val="00604D99"/>
    <w:rsid w:val="006075C8"/>
    <w:rsid w:val="00610565"/>
    <w:rsid w:val="00611139"/>
    <w:rsid w:val="006142B7"/>
    <w:rsid w:val="00614C58"/>
    <w:rsid w:val="00622E60"/>
    <w:rsid w:val="00625A76"/>
    <w:rsid w:val="00631758"/>
    <w:rsid w:val="00637EB2"/>
    <w:rsid w:val="00642B45"/>
    <w:rsid w:val="00643E21"/>
    <w:rsid w:val="006464B2"/>
    <w:rsid w:val="006513D2"/>
    <w:rsid w:val="00652350"/>
    <w:rsid w:val="00657597"/>
    <w:rsid w:val="00665ACA"/>
    <w:rsid w:val="00672B05"/>
    <w:rsid w:val="006730F9"/>
    <w:rsid w:val="00680B68"/>
    <w:rsid w:val="00681331"/>
    <w:rsid w:val="00681DD1"/>
    <w:rsid w:val="006848BE"/>
    <w:rsid w:val="00687014"/>
    <w:rsid w:val="006A352F"/>
    <w:rsid w:val="006A54EF"/>
    <w:rsid w:val="006A7A6C"/>
    <w:rsid w:val="006B03C3"/>
    <w:rsid w:val="006C5D81"/>
    <w:rsid w:val="006C658C"/>
    <w:rsid w:val="006D2883"/>
    <w:rsid w:val="006D5922"/>
    <w:rsid w:val="006E0155"/>
    <w:rsid w:val="006E1C4B"/>
    <w:rsid w:val="006E219B"/>
    <w:rsid w:val="006E3BD3"/>
    <w:rsid w:val="006F0115"/>
    <w:rsid w:val="0070410C"/>
    <w:rsid w:val="0071035E"/>
    <w:rsid w:val="007131B4"/>
    <w:rsid w:val="007241BD"/>
    <w:rsid w:val="00732678"/>
    <w:rsid w:val="0073343F"/>
    <w:rsid w:val="00733DDD"/>
    <w:rsid w:val="0074007D"/>
    <w:rsid w:val="007456EE"/>
    <w:rsid w:val="00751ACF"/>
    <w:rsid w:val="00762469"/>
    <w:rsid w:val="00764A10"/>
    <w:rsid w:val="00771F8F"/>
    <w:rsid w:val="00774C7C"/>
    <w:rsid w:val="00775D50"/>
    <w:rsid w:val="00782DC8"/>
    <w:rsid w:val="0079105D"/>
    <w:rsid w:val="007938D5"/>
    <w:rsid w:val="007940EE"/>
    <w:rsid w:val="007A478E"/>
    <w:rsid w:val="007B42E9"/>
    <w:rsid w:val="007B7E7C"/>
    <w:rsid w:val="007C1168"/>
    <w:rsid w:val="007C2396"/>
    <w:rsid w:val="007C554C"/>
    <w:rsid w:val="007C5C8F"/>
    <w:rsid w:val="007C67B8"/>
    <w:rsid w:val="007D2890"/>
    <w:rsid w:val="007D28CF"/>
    <w:rsid w:val="007D372D"/>
    <w:rsid w:val="007D376D"/>
    <w:rsid w:val="007D434E"/>
    <w:rsid w:val="007D45E1"/>
    <w:rsid w:val="007D7FE4"/>
    <w:rsid w:val="007E0124"/>
    <w:rsid w:val="007E0184"/>
    <w:rsid w:val="007E2CF4"/>
    <w:rsid w:val="007E6C7C"/>
    <w:rsid w:val="007E7D54"/>
    <w:rsid w:val="007F3AD4"/>
    <w:rsid w:val="007F48FF"/>
    <w:rsid w:val="007F6305"/>
    <w:rsid w:val="00803A33"/>
    <w:rsid w:val="00804B8A"/>
    <w:rsid w:val="00807F84"/>
    <w:rsid w:val="008145B8"/>
    <w:rsid w:val="00814FF2"/>
    <w:rsid w:val="00815168"/>
    <w:rsid w:val="008151E3"/>
    <w:rsid w:val="008165E3"/>
    <w:rsid w:val="00820472"/>
    <w:rsid w:val="00824208"/>
    <w:rsid w:val="0083688D"/>
    <w:rsid w:val="00837030"/>
    <w:rsid w:val="00837EFC"/>
    <w:rsid w:val="00841E12"/>
    <w:rsid w:val="008423FA"/>
    <w:rsid w:val="00852301"/>
    <w:rsid w:val="008529EC"/>
    <w:rsid w:val="008534B8"/>
    <w:rsid w:val="008535A5"/>
    <w:rsid w:val="00853696"/>
    <w:rsid w:val="0085782D"/>
    <w:rsid w:val="00862919"/>
    <w:rsid w:val="00863265"/>
    <w:rsid w:val="00871CF3"/>
    <w:rsid w:val="00880A68"/>
    <w:rsid w:val="008831BA"/>
    <w:rsid w:val="008942C6"/>
    <w:rsid w:val="008945D8"/>
    <w:rsid w:val="00894EE0"/>
    <w:rsid w:val="008A52B5"/>
    <w:rsid w:val="008B46CA"/>
    <w:rsid w:val="008C02E8"/>
    <w:rsid w:val="008C5328"/>
    <w:rsid w:val="008C60EA"/>
    <w:rsid w:val="008D20B3"/>
    <w:rsid w:val="008D693D"/>
    <w:rsid w:val="008D7E3F"/>
    <w:rsid w:val="008E7790"/>
    <w:rsid w:val="008E7BF5"/>
    <w:rsid w:val="008F1DC5"/>
    <w:rsid w:val="0090274D"/>
    <w:rsid w:val="0090718E"/>
    <w:rsid w:val="009100E8"/>
    <w:rsid w:val="00911386"/>
    <w:rsid w:val="00913501"/>
    <w:rsid w:val="00917294"/>
    <w:rsid w:val="00920FBE"/>
    <w:rsid w:val="00924E59"/>
    <w:rsid w:val="00927DA4"/>
    <w:rsid w:val="0093219C"/>
    <w:rsid w:val="00935840"/>
    <w:rsid w:val="009373AE"/>
    <w:rsid w:val="009408F2"/>
    <w:rsid w:val="00941B3C"/>
    <w:rsid w:val="00941B9F"/>
    <w:rsid w:val="00943E6D"/>
    <w:rsid w:val="00944974"/>
    <w:rsid w:val="009529B4"/>
    <w:rsid w:val="00953F19"/>
    <w:rsid w:val="00954F4A"/>
    <w:rsid w:val="009558CB"/>
    <w:rsid w:val="00956F3F"/>
    <w:rsid w:val="00962A72"/>
    <w:rsid w:val="00965F01"/>
    <w:rsid w:val="00967151"/>
    <w:rsid w:val="00970625"/>
    <w:rsid w:val="00974F1F"/>
    <w:rsid w:val="00981267"/>
    <w:rsid w:val="00982AD6"/>
    <w:rsid w:val="00987EBA"/>
    <w:rsid w:val="00987EBB"/>
    <w:rsid w:val="009A0BC5"/>
    <w:rsid w:val="009A2517"/>
    <w:rsid w:val="009A4111"/>
    <w:rsid w:val="009A4A1E"/>
    <w:rsid w:val="009A7DE9"/>
    <w:rsid w:val="009B3623"/>
    <w:rsid w:val="009C3B54"/>
    <w:rsid w:val="009C4466"/>
    <w:rsid w:val="009C664A"/>
    <w:rsid w:val="009C75AA"/>
    <w:rsid w:val="009D2B45"/>
    <w:rsid w:val="009D3EA4"/>
    <w:rsid w:val="009D4EC9"/>
    <w:rsid w:val="009E0685"/>
    <w:rsid w:val="009E216E"/>
    <w:rsid w:val="009E2B6C"/>
    <w:rsid w:val="009E4FBD"/>
    <w:rsid w:val="009E6116"/>
    <w:rsid w:val="009F06B1"/>
    <w:rsid w:val="009F564D"/>
    <w:rsid w:val="009F75DD"/>
    <w:rsid w:val="00A001A3"/>
    <w:rsid w:val="00A00452"/>
    <w:rsid w:val="00A01D00"/>
    <w:rsid w:val="00A01D29"/>
    <w:rsid w:val="00A033A9"/>
    <w:rsid w:val="00A036A7"/>
    <w:rsid w:val="00A05090"/>
    <w:rsid w:val="00A06380"/>
    <w:rsid w:val="00A16583"/>
    <w:rsid w:val="00A17EF4"/>
    <w:rsid w:val="00A2042B"/>
    <w:rsid w:val="00A20C12"/>
    <w:rsid w:val="00A335F6"/>
    <w:rsid w:val="00A35A14"/>
    <w:rsid w:val="00A41FB6"/>
    <w:rsid w:val="00A43623"/>
    <w:rsid w:val="00A44271"/>
    <w:rsid w:val="00A45183"/>
    <w:rsid w:val="00A53A92"/>
    <w:rsid w:val="00A5559A"/>
    <w:rsid w:val="00A562CE"/>
    <w:rsid w:val="00A64068"/>
    <w:rsid w:val="00A674B4"/>
    <w:rsid w:val="00A738F5"/>
    <w:rsid w:val="00A775A4"/>
    <w:rsid w:val="00A84FE2"/>
    <w:rsid w:val="00A86471"/>
    <w:rsid w:val="00A87D80"/>
    <w:rsid w:val="00A95834"/>
    <w:rsid w:val="00A972D5"/>
    <w:rsid w:val="00AA4670"/>
    <w:rsid w:val="00AB1508"/>
    <w:rsid w:val="00AB3FB1"/>
    <w:rsid w:val="00AC32E6"/>
    <w:rsid w:val="00AC33F7"/>
    <w:rsid w:val="00AE4FE4"/>
    <w:rsid w:val="00AE65DE"/>
    <w:rsid w:val="00AF1023"/>
    <w:rsid w:val="00AF5B19"/>
    <w:rsid w:val="00AF7484"/>
    <w:rsid w:val="00B0318D"/>
    <w:rsid w:val="00B0365E"/>
    <w:rsid w:val="00B047BF"/>
    <w:rsid w:val="00B05662"/>
    <w:rsid w:val="00B0715D"/>
    <w:rsid w:val="00B07426"/>
    <w:rsid w:val="00B075EB"/>
    <w:rsid w:val="00B12C28"/>
    <w:rsid w:val="00B16EE5"/>
    <w:rsid w:val="00B25B82"/>
    <w:rsid w:val="00B26845"/>
    <w:rsid w:val="00B30744"/>
    <w:rsid w:val="00B30F60"/>
    <w:rsid w:val="00B333FD"/>
    <w:rsid w:val="00B34317"/>
    <w:rsid w:val="00B3725F"/>
    <w:rsid w:val="00B40FD0"/>
    <w:rsid w:val="00B41129"/>
    <w:rsid w:val="00B43B02"/>
    <w:rsid w:val="00B44D6B"/>
    <w:rsid w:val="00B66BB3"/>
    <w:rsid w:val="00B72B53"/>
    <w:rsid w:val="00B851AD"/>
    <w:rsid w:val="00B863A2"/>
    <w:rsid w:val="00B86737"/>
    <w:rsid w:val="00B87DEE"/>
    <w:rsid w:val="00B92158"/>
    <w:rsid w:val="00B957CB"/>
    <w:rsid w:val="00BA3CA6"/>
    <w:rsid w:val="00BA49D8"/>
    <w:rsid w:val="00BA7699"/>
    <w:rsid w:val="00BB0DAC"/>
    <w:rsid w:val="00BC696C"/>
    <w:rsid w:val="00BC7917"/>
    <w:rsid w:val="00BD0476"/>
    <w:rsid w:val="00BD4FC3"/>
    <w:rsid w:val="00BE2B81"/>
    <w:rsid w:val="00BE3D67"/>
    <w:rsid w:val="00BE519B"/>
    <w:rsid w:val="00BE6763"/>
    <w:rsid w:val="00BF1347"/>
    <w:rsid w:val="00BF1F4B"/>
    <w:rsid w:val="00BF2672"/>
    <w:rsid w:val="00BF36EC"/>
    <w:rsid w:val="00C05803"/>
    <w:rsid w:val="00C10385"/>
    <w:rsid w:val="00C11727"/>
    <w:rsid w:val="00C161EC"/>
    <w:rsid w:val="00C17161"/>
    <w:rsid w:val="00C20509"/>
    <w:rsid w:val="00C23D56"/>
    <w:rsid w:val="00C24E95"/>
    <w:rsid w:val="00C31E36"/>
    <w:rsid w:val="00C3393F"/>
    <w:rsid w:val="00C4141B"/>
    <w:rsid w:val="00C535BD"/>
    <w:rsid w:val="00C53F6A"/>
    <w:rsid w:val="00C5404D"/>
    <w:rsid w:val="00C55929"/>
    <w:rsid w:val="00C60107"/>
    <w:rsid w:val="00C60FA1"/>
    <w:rsid w:val="00C637A6"/>
    <w:rsid w:val="00C7156D"/>
    <w:rsid w:val="00C76A31"/>
    <w:rsid w:val="00C81AC9"/>
    <w:rsid w:val="00C82D03"/>
    <w:rsid w:val="00C8304F"/>
    <w:rsid w:val="00C8374C"/>
    <w:rsid w:val="00C8395E"/>
    <w:rsid w:val="00C83D39"/>
    <w:rsid w:val="00C908B2"/>
    <w:rsid w:val="00C94C95"/>
    <w:rsid w:val="00C969DD"/>
    <w:rsid w:val="00CA0BF3"/>
    <w:rsid w:val="00CA3C96"/>
    <w:rsid w:val="00CA545C"/>
    <w:rsid w:val="00CB0236"/>
    <w:rsid w:val="00CB04EB"/>
    <w:rsid w:val="00CB075A"/>
    <w:rsid w:val="00CB1347"/>
    <w:rsid w:val="00CB70A1"/>
    <w:rsid w:val="00CB773D"/>
    <w:rsid w:val="00CC115F"/>
    <w:rsid w:val="00CC1B42"/>
    <w:rsid w:val="00CC2F63"/>
    <w:rsid w:val="00CC3A87"/>
    <w:rsid w:val="00CC3ACC"/>
    <w:rsid w:val="00CC52FE"/>
    <w:rsid w:val="00CC56E0"/>
    <w:rsid w:val="00CC6E79"/>
    <w:rsid w:val="00CD15A1"/>
    <w:rsid w:val="00CD181E"/>
    <w:rsid w:val="00CD48AC"/>
    <w:rsid w:val="00CE1467"/>
    <w:rsid w:val="00CE185E"/>
    <w:rsid w:val="00CE2C87"/>
    <w:rsid w:val="00CE59E7"/>
    <w:rsid w:val="00CF1029"/>
    <w:rsid w:val="00CF23D1"/>
    <w:rsid w:val="00CF3E2E"/>
    <w:rsid w:val="00CF7A1B"/>
    <w:rsid w:val="00D0503B"/>
    <w:rsid w:val="00D058B1"/>
    <w:rsid w:val="00D124FC"/>
    <w:rsid w:val="00D16A8C"/>
    <w:rsid w:val="00D30833"/>
    <w:rsid w:val="00D311C5"/>
    <w:rsid w:val="00D350C6"/>
    <w:rsid w:val="00D37F04"/>
    <w:rsid w:val="00D43F13"/>
    <w:rsid w:val="00D51989"/>
    <w:rsid w:val="00D520F9"/>
    <w:rsid w:val="00D60B17"/>
    <w:rsid w:val="00D612E8"/>
    <w:rsid w:val="00D654E9"/>
    <w:rsid w:val="00D656E8"/>
    <w:rsid w:val="00D7107B"/>
    <w:rsid w:val="00D7280A"/>
    <w:rsid w:val="00D74562"/>
    <w:rsid w:val="00D766BF"/>
    <w:rsid w:val="00D77FB2"/>
    <w:rsid w:val="00D8228D"/>
    <w:rsid w:val="00D84713"/>
    <w:rsid w:val="00D8539A"/>
    <w:rsid w:val="00D85A5D"/>
    <w:rsid w:val="00D92CA5"/>
    <w:rsid w:val="00D96FEE"/>
    <w:rsid w:val="00D97EA8"/>
    <w:rsid w:val="00DA215C"/>
    <w:rsid w:val="00DA589B"/>
    <w:rsid w:val="00DB1770"/>
    <w:rsid w:val="00DB68B6"/>
    <w:rsid w:val="00DC07A8"/>
    <w:rsid w:val="00DC0B0F"/>
    <w:rsid w:val="00DC44A6"/>
    <w:rsid w:val="00DC5502"/>
    <w:rsid w:val="00DD398F"/>
    <w:rsid w:val="00DD4BAF"/>
    <w:rsid w:val="00DD5769"/>
    <w:rsid w:val="00DD6F0E"/>
    <w:rsid w:val="00DD78C7"/>
    <w:rsid w:val="00DD7903"/>
    <w:rsid w:val="00DD7F9F"/>
    <w:rsid w:val="00DE1D33"/>
    <w:rsid w:val="00DF4481"/>
    <w:rsid w:val="00DF4A41"/>
    <w:rsid w:val="00DF654B"/>
    <w:rsid w:val="00E03DB7"/>
    <w:rsid w:val="00E063FC"/>
    <w:rsid w:val="00E168C4"/>
    <w:rsid w:val="00E17BDC"/>
    <w:rsid w:val="00E237AA"/>
    <w:rsid w:val="00E260CC"/>
    <w:rsid w:val="00E26BF5"/>
    <w:rsid w:val="00E3617A"/>
    <w:rsid w:val="00E3695D"/>
    <w:rsid w:val="00E36D3B"/>
    <w:rsid w:val="00E42BB7"/>
    <w:rsid w:val="00E45354"/>
    <w:rsid w:val="00E473F0"/>
    <w:rsid w:val="00E5251F"/>
    <w:rsid w:val="00E61C37"/>
    <w:rsid w:val="00E62D34"/>
    <w:rsid w:val="00E6306E"/>
    <w:rsid w:val="00E71732"/>
    <w:rsid w:val="00E77574"/>
    <w:rsid w:val="00E840A5"/>
    <w:rsid w:val="00E863EB"/>
    <w:rsid w:val="00E949F8"/>
    <w:rsid w:val="00EA5DE1"/>
    <w:rsid w:val="00EB4464"/>
    <w:rsid w:val="00EB6BFB"/>
    <w:rsid w:val="00EC151A"/>
    <w:rsid w:val="00EC220A"/>
    <w:rsid w:val="00EC43C5"/>
    <w:rsid w:val="00EC6C18"/>
    <w:rsid w:val="00EC77DF"/>
    <w:rsid w:val="00ED4819"/>
    <w:rsid w:val="00EE0903"/>
    <w:rsid w:val="00EF0CFE"/>
    <w:rsid w:val="00EF118C"/>
    <w:rsid w:val="00EF175D"/>
    <w:rsid w:val="00EF29B8"/>
    <w:rsid w:val="00EF595C"/>
    <w:rsid w:val="00F068A7"/>
    <w:rsid w:val="00F06BD1"/>
    <w:rsid w:val="00F10E6D"/>
    <w:rsid w:val="00F15965"/>
    <w:rsid w:val="00F16873"/>
    <w:rsid w:val="00F211DE"/>
    <w:rsid w:val="00F23E19"/>
    <w:rsid w:val="00F25BF9"/>
    <w:rsid w:val="00F27E72"/>
    <w:rsid w:val="00F40D9C"/>
    <w:rsid w:val="00F419E4"/>
    <w:rsid w:val="00F44BF7"/>
    <w:rsid w:val="00F474D4"/>
    <w:rsid w:val="00F52F88"/>
    <w:rsid w:val="00F550FC"/>
    <w:rsid w:val="00F61427"/>
    <w:rsid w:val="00F651DA"/>
    <w:rsid w:val="00F655E7"/>
    <w:rsid w:val="00F70057"/>
    <w:rsid w:val="00F70D5B"/>
    <w:rsid w:val="00F70D91"/>
    <w:rsid w:val="00F828E5"/>
    <w:rsid w:val="00F87DF2"/>
    <w:rsid w:val="00F941F8"/>
    <w:rsid w:val="00FA11A2"/>
    <w:rsid w:val="00FA2E67"/>
    <w:rsid w:val="00FA3077"/>
    <w:rsid w:val="00FB18CB"/>
    <w:rsid w:val="00FC021C"/>
    <w:rsid w:val="00FC1248"/>
    <w:rsid w:val="00FC1BD6"/>
    <w:rsid w:val="00FC52E7"/>
    <w:rsid w:val="00FC62DD"/>
    <w:rsid w:val="00FC6F8B"/>
    <w:rsid w:val="00FC77C7"/>
    <w:rsid w:val="00FC7927"/>
    <w:rsid w:val="00FD2A90"/>
    <w:rsid w:val="00FD2F96"/>
    <w:rsid w:val="00FE454A"/>
    <w:rsid w:val="00FF03C8"/>
    <w:rsid w:val="00FF2F5D"/>
    <w:rsid w:val="00FF40DE"/>
    <w:rsid w:val="00FF4825"/>
    <w:rsid w:val="00FF6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028FA"/>
  <w14:defaultImageDpi w14:val="32767"/>
  <w15:chartTrackingRefBased/>
  <w15:docId w15:val="{D1246123-4783-BF48-9F39-D5ED4A3D2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color w:val="000000" w:themeColor="text1"/>
        <w:kern w:val="2"/>
        <w:sz w:val="22"/>
        <w:szCs w:val="40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F29B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9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9B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29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29B8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F29B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F29B8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EF29B8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a Pande</dc:creator>
  <cp:keywords/>
  <dc:description/>
  <cp:lastModifiedBy>Eneyi Kpokiri</cp:lastModifiedBy>
  <cp:revision>3</cp:revision>
  <dcterms:created xsi:type="dcterms:W3CDTF">2024-06-27T11:04:00Z</dcterms:created>
  <dcterms:modified xsi:type="dcterms:W3CDTF">2024-06-27T11:05:00Z</dcterms:modified>
</cp:coreProperties>
</file>